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74C6" w:rsidRPr="00377B39" w:rsidRDefault="00B574C6" w:rsidP="00B574C6">
      <w:pPr>
        <w:rPr>
          <w:rFonts w:ascii="Times New Roman" w:hAnsi="Times New Roman" w:cs="Times New Roman"/>
        </w:rPr>
      </w:pPr>
      <w:r w:rsidRPr="00377B39">
        <w:rPr>
          <w:rFonts w:ascii="Times New Roman" w:hAnsi="Times New Roman" w:cs="Times New Roman"/>
        </w:rPr>
        <w:t xml:space="preserve">Table </w:t>
      </w:r>
      <w:r w:rsidR="008142B1">
        <w:rPr>
          <w:rFonts w:ascii="Times New Roman" w:hAnsi="Times New Roman" w:cs="Times New Roman"/>
        </w:rPr>
        <w:t>S</w:t>
      </w:r>
      <w:r w:rsidRPr="00377B39">
        <w:rPr>
          <w:rFonts w:ascii="Times New Roman" w:hAnsi="Times New Roman" w:cs="Times New Roman"/>
        </w:rPr>
        <w:t>2</w:t>
      </w:r>
      <w:r w:rsidR="008142B1">
        <w:rPr>
          <w:rFonts w:ascii="Times New Roman" w:hAnsi="Times New Roman" w:cs="Times New Roman"/>
        </w:rPr>
        <w:t>.</w:t>
      </w:r>
      <w:r w:rsidRPr="00377B39">
        <w:rPr>
          <w:rFonts w:ascii="Times New Roman" w:hAnsi="Times New Roman" w:cs="Times New Roman"/>
        </w:rPr>
        <w:t xml:space="preserve"> Interaction models between age </w:t>
      </w:r>
      <w:r w:rsidR="00781AA0">
        <w:rPr>
          <w:rFonts w:ascii="Times New Roman" w:hAnsi="Times New Roman" w:cs="Times New Roman"/>
        </w:rPr>
        <w:t xml:space="preserve">with </w:t>
      </w:r>
      <w:bookmarkStart w:id="0" w:name="_GoBack"/>
      <w:bookmarkEnd w:id="0"/>
      <w:r w:rsidRPr="00377B39">
        <w:rPr>
          <w:rFonts w:ascii="Times New Roman" w:hAnsi="Times New Roman" w:cs="Times New Roman"/>
        </w:rPr>
        <w:t>socioeconomic positions, coefficients and 95% confidence intervals. Source: ELSA 2004-2013.</w:t>
      </w:r>
    </w:p>
    <w:tbl>
      <w:tblPr>
        <w:tblW w:w="8133" w:type="dxa"/>
        <w:tblInd w:w="450" w:type="dxa"/>
        <w:tblLayout w:type="fixed"/>
        <w:tblLook w:val="0000" w:firstRow="0" w:lastRow="0" w:firstColumn="0" w:lastColumn="0" w:noHBand="0" w:noVBand="0"/>
      </w:tblPr>
      <w:tblGrid>
        <w:gridCol w:w="2745"/>
        <w:gridCol w:w="1796"/>
        <w:gridCol w:w="1796"/>
        <w:gridCol w:w="1796"/>
      </w:tblGrid>
      <w:tr w:rsidR="00B574C6" w:rsidRPr="00377B39" w:rsidTr="005C5073">
        <w:tc>
          <w:tcPr>
            <w:tcW w:w="27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74C6" w:rsidRPr="00377B39" w:rsidRDefault="00B574C6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74C6" w:rsidRPr="00377B39" w:rsidRDefault="00B574C6" w:rsidP="00B574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With occupation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74C6" w:rsidRPr="00377B39" w:rsidRDefault="00B574C6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With education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74C6" w:rsidRPr="00377B39" w:rsidRDefault="00B574C6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With wealth</w:t>
            </w:r>
          </w:p>
        </w:tc>
      </w:tr>
      <w:tr w:rsidR="00B574C6" w:rsidRPr="00377B39" w:rsidTr="005C5073"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:rsidR="00B574C6" w:rsidRPr="00377B39" w:rsidRDefault="00B574C6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B574C6" w:rsidRPr="00377B39" w:rsidRDefault="00B574C6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β [CI]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B574C6" w:rsidRPr="00377B39" w:rsidRDefault="00B574C6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β [CI]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B574C6" w:rsidRPr="00377B39" w:rsidRDefault="00B574C6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β [CI]</w:t>
            </w:r>
          </w:p>
        </w:tc>
      </w:tr>
      <w:tr w:rsidR="00B574C6" w:rsidRPr="00377B39" w:rsidTr="005C5073">
        <w:tc>
          <w:tcPr>
            <w:tcW w:w="27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74C6" w:rsidRPr="00377B39" w:rsidRDefault="00B574C6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Sex, Female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74C6" w:rsidRPr="00377B39" w:rsidRDefault="00B574C6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0.423</w:t>
            </w:r>
            <w:r w:rsidRPr="00377B3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74C6" w:rsidRPr="00377B39" w:rsidRDefault="00B574C6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0.417</w:t>
            </w:r>
            <w:r w:rsidRPr="00377B3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74C6" w:rsidRPr="00377B39" w:rsidRDefault="00B574C6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0.415</w:t>
            </w:r>
            <w:r w:rsidRPr="00377B3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</w:tr>
      <w:tr w:rsidR="00B574C6" w:rsidRPr="00377B39" w:rsidTr="005C5073"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:rsidR="00B574C6" w:rsidRPr="00377B39" w:rsidRDefault="00B574C6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B574C6" w:rsidRPr="00377B39" w:rsidRDefault="00B574C6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[0.293,0.552]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B574C6" w:rsidRPr="00377B39" w:rsidRDefault="00B574C6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[0.288,0.547]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B574C6" w:rsidRPr="00377B39" w:rsidRDefault="00B574C6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[0.286,0.544]</w:t>
            </w:r>
          </w:p>
        </w:tc>
      </w:tr>
      <w:tr w:rsidR="00B574C6" w:rsidRPr="00377B39" w:rsidTr="005C5073"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:rsidR="00B574C6" w:rsidRPr="00377B39" w:rsidRDefault="00B574C6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B574C6" w:rsidRPr="00377B39" w:rsidRDefault="00B574C6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B574C6" w:rsidRPr="00377B39" w:rsidRDefault="00B574C6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B574C6" w:rsidRPr="00377B39" w:rsidRDefault="00B574C6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574C6" w:rsidRPr="00377B39" w:rsidTr="005C5073"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:rsidR="00B574C6" w:rsidRPr="00377B39" w:rsidRDefault="00B574C6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B574C6" w:rsidRPr="00377B39" w:rsidRDefault="00B574C6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-0.292</w:t>
            </w:r>
            <w:r w:rsidRPr="00377B3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B574C6" w:rsidRPr="00377B39" w:rsidRDefault="00B574C6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-0.292</w:t>
            </w:r>
            <w:r w:rsidRPr="00377B3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B574C6" w:rsidRPr="00377B39" w:rsidRDefault="00B574C6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-0.273</w:t>
            </w:r>
            <w:r w:rsidRPr="00377B3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</w:tr>
      <w:tr w:rsidR="00B574C6" w:rsidRPr="00377B39" w:rsidTr="005C5073"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:rsidR="00B574C6" w:rsidRPr="00377B39" w:rsidRDefault="00B574C6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B574C6" w:rsidRPr="00377B39" w:rsidRDefault="00B574C6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[-0.403,-0.180]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B574C6" w:rsidRPr="00377B39" w:rsidRDefault="00B574C6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[-0.406,-0.177]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B574C6" w:rsidRPr="00377B39" w:rsidRDefault="00B574C6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[-0.383,-0.162]</w:t>
            </w:r>
          </w:p>
        </w:tc>
      </w:tr>
      <w:tr w:rsidR="005C5073" w:rsidRPr="00377B39" w:rsidTr="005C5073"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DD35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Occupation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C5073" w:rsidRPr="00377B39" w:rsidTr="005C5073"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DD35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Routine manual (reference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C5073" w:rsidRPr="00377B39" w:rsidTr="005C5073"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Intermediate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0.38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0.11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0.114</w:t>
            </w:r>
          </w:p>
        </w:tc>
      </w:tr>
      <w:tr w:rsidR="005C5073" w:rsidRPr="00377B39" w:rsidTr="005C5073"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[-0.827,1.604]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[-0.050,0.283]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[-0.052,0.280]</w:t>
            </w:r>
          </w:p>
        </w:tc>
      </w:tr>
      <w:tr w:rsidR="005C5073" w:rsidRPr="00377B39" w:rsidTr="005C5073"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C5073" w:rsidRPr="00377B39" w:rsidTr="005C5073"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Managerial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-1.319</w:t>
            </w:r>
            <w:r w:rsidRPr="00377B39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0.07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0.073</w:t>
            </w:r>
          </w:p>
        </w:tc>
      </w:tr>
      <w:tr w:rsidR="005C5073" w:rsidRPr="00377B39" w:rsidTr="005C5073"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[-2.386,-0.251]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[-0.085,0.233]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[-0.086,0.231]</w:t>
            </w:r>
          </w:p>
        </w:tc>
      </w:tr>
      <w:tr w:rsidR="005C5073" w:rsidRPr="00377B39" w:rsidTr="005C5073"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DD35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Education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C5073" w:rsidRPr="00377B39" w:rsidTr="005C5073"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DD35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&lt; high school (reference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C5073" w:rsidRPr="00377B39" w:rsidTr="005C5073"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High school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0.357</w:t>
            </w:r>
            <w:r w:rsidRPr="00377B3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-0.05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0.370</w:t>
            </w:r>
            <w:r w:rsidRPr="00377B3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</w:tr>
      <w:tr w:rsidR="005C5073" w:rsidRPr="00377B39" w:rsidTr="005C5073"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[0.205,0.509]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[-1.220,1.112]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[0.218,0.521]</w:t>
            </w:r>
          </w:p>
        </w:tc>
      </w:tr>
      <w:tr w:rsidR="005C5073" w:rsidRPr="00377B39" w:rsidTr="005C5073"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C5073" w:rsidRPr="00377B39" w:rsidTr="005C5073"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College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0.588</w:t>
            </w:r>
            <w:r w:rsidRPr="00377B3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-0.07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0.588</w:t>
            </w:r>
            <w:r w:rsidRPr="00377B3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</w:tr>
      <w:tr w:rsidR="005C5073" w:rsidRPr="00377B39" w:rsidTr="005C5073"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[0.405,0.772]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[-1.327,1.170]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[0.405,0.771]</w:t>
            </w:r>
          </w:p>
        </w:tc>
      </w:tr>
      <w:tr w:rsidR="005C5073" w:rsidRPr="00377B39" w:rsidTr="005C5073"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DD35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Wealth tertiles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C5073" w:rsidRPr="00377B39" w:rsidTr="005C5073"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DD35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Bottom third (reference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C5073" w:rsidRPr="00377B39" w:rsidTr="005C5073"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Middle wealth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0.306</w:t>
            </w:r>
            <w:r w:rsidRPr="00377B3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0.303</w:t>
            </w:r>
            <w:r w:rsidRPr="00377B3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0.011</w:t>
            </w:r>
          </w:p>
        </w:tc>
      </w:tr>
      <w:tr w:rsidR="005C5073" w:rsidRPr="00377B39" w:rsidTr="005C5073"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[0.177,0.435]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[0.174,0.432]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[-1.044,1.065]</w:t>
            </w:r>
          </w:p>
        </w:tc>
      </w:tr>
      <w:tr w:rsidR="005C5073" w:rsidRPr="00377B39" w:rsidTr="005C5073"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C5073" w:rsidRPr="00377B39" w:rsidTr="005C5073"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Wealthiest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0.645</w:t>
            </w:r>
            <w:r w:rsidRPr="00377B3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0.646</w:t>
            </w:r>
            <w:r w:rsidRPr="00377B3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1.206</w:t>
            </w:r>
            <w:r w:rsidRPr="00377B39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</w:tr>
      <w:tr w:rsidR="005C5073" w:rsidRPr="00377B39" w:rsidTr="005C5073"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[0.506,0.785]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[0.506,0.785]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[0.135,2.277]</w:t>
            </w:r>
          </w:p>
        </w:tc>
      </w:tr>
      <w:tr w:rsidR="005C5073" w:rsidRPr="00377B39" w:rsidTr="005C5073"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 xml:space="preserve">˟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-0.00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C5073" w:rsidRPr="00377B39" w:rsidTr="005C5073"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Intermediate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[-0.023,0.014]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C5073" w:rsidRPr="00377B39" w:rsidTr="005C5073"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C5073" w:rsidRPr="00377B39" w:rsidTr="005C5073"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˟ Managerial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0.022</w:t>
            </w:r>
            <w:r w:rsidRPr="00377B39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C5073" w:rsidRPr="00377B39" w:rsidTr="005C5073"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[0.005,0.038]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C5073" w:rsidRPr="00377B39" w:rsidTr="005C5073"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 xml:space="preserve">˟ High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C5073" w:rsidRPr="00377B39" w:rsidTr="005C5073"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 xml:space="preserve"> school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[-0.011,0.024]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C5073" w:rsidRPr="00377B39" w:rsidTr="005C5073"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˟ College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0.01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C5073" w:rsidRPr="00377B39" w:rsidTr="005C5073"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[-0.009,0.029]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C5073" w:rsidRPr="00377B39" w:rsidTr="005C5073"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˟ Middle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</w:tr>
      <w:tr w:rsidR="005C5073" w:rsidRPr="00377B39" w:rsidTr="005C5073"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 xml:space="preserve"> wealth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[-0.012,0.021]</w:t>
            </w:r>
          </w:p>
        </w:tc>
      </w:tr>
      <w:tr w:rsidR="005C5073" w:rsidRPr="00377B39" w:rsidTr="005C5073"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˟ Wealthiest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-0.009</w:t>
            </w:r>
          </w:p>
        </w:tc>
      </w:tr>
      <w:tr w:rsidR="005C5073" w:rsidRPr="00377B39" w:rsidTr="005C5073"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[-0.025,0.008]</w:t>
            </w:r>
          </w:p>
        </w:tc>
      </w:tr>
      <w:tr w:rsidR="005C5073" w:rsidRPr="00377B39" w:rsidTr="005C5073">
        <w:tc>
          <w:tcPr>
            <w:tcW w:w="27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</w:rPr>
              <w:t>14765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</w:rPr>
              <w:t>14765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</w:rPr>
              <w:t>14765</w:t>
            </w:r>
          </w:p>
        </w:tc>
      </w:tr>
      <w:tr w:rsidR="005C5073" w:rsidRPr="00377B39" w:rsidTr="005C5073"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 xml:space="preserve">Adj. </w:t>
            </w:r>
            <w:r w:rsidRPr="00377B39">
              <w:rPr>
                <w:rFonts w:ascii="Times New Roman" w:hAnsi="Times New Roman" w:cs="Times New Roman"/>
                <w:i/>
                <w:iCs/>
                <w:lang w:val="en-US"/>
              </w:rPr>
              <w:t>R</w:t>
            </w:r>
            <w:r w:rsidRPr="00377B3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0.4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0.4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0.44</w:t>
            </w:r>
          </w:p>
        </w:tc>
      </w:tr>
      <w:tr w:rsidR="005C5073" w:rsidRPr="00377B39" w:rsidTr="005C5073"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BIC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36887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36877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5073" w:rsidRPr="00377B39" w:rsidRDefault="005C5073" w:rsidP="00466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B39">
              <w:rPr>
                <w:rFonts w:ascii="Times New Roman" w:hAnsi="Times New Roman" w:cs="Times New Roman"/>
                <w:lang w:val="en-US"/>
              </w:rPr>
              <w:t>36884</w:t>
            </w:r>
          </w:p>
        </w:tc>
      </w:tr>
    </w:tbl>
    <w:p w:rsidR="00B574C6" w:rsidRPr="00377B39" w:rsidRDefault="00B574C6" w:rsidP="00B574C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332F86">
        <w:rPr>
          <w:rFonts w:ascii="Times New Roman" w:hAnsi="Times New Roman" w:cs="Times New Roman"/>
          <w:lang w:val="en-US"/>
        </w:rPr>
        <w:t>A</w:t>
      </w:r>
      <w:r w:rsidR="00F31AEC" w:rsidRPr="00332F86">
        <w:rPr>
          <w:rFonts w:ascii="Times New Roman" w:hAnsi="Times New Roman" w:cs="Times New Roman"/>
          <w:lang w:val="en-US"/>
        </w:rPr>
        <w:t>ll models were a</w:t>
      </w:r>
      <w:r w:rsidRPr="00332F86">
        <w:rPr>
          <w:rFonts w:ascii="Times New Roman" w:hAnsi="Times New Roman" w:cs="Times New Roman"/>
          <w:lang w:val="en-US"/>
        </w:rPr>
        <w:t>djusted with</w:t>
      </w:r>
      <w:r w:rsidR="00F31AEC" w:rsidRPr="00332F86">
        <w:rPr>
          <w:rFonts w:ascii="Times New Roman" w:hAnsi="Times New Roman" w:cs="Times New Roman"/>
          <w:lang w:val="en-US"/>
        </w:rPr>
        <w:t xml:space="preserve"> marital status, comorbidities including </w:t>
      </w:r>
      <w:r w:rsidR="00F31AEC" w:rsidRPr="00332F86">
        <w:rPr>
          <w:rFonts w:ascii="Times New Roman" w:hAnsi="Times New Roman" w:cs="Times New Roman"/>
        </w:rPr>
        <w:t>cardiovascular diseases (angina, arrythmia, high blood pressure, congestive heart failure, myocardial infarct and heart murmur); chronic obstructive pulmonary disease; diabetes; stroke; arthritis; osteoporosis; cancer; depression, smoking, drinking and physical activity.</w:t>
      </w:r>
    </w:p>
    <w:p w:rsidR="00B574C6" w:rsidRPr="00377B39" w:rsidRDefault="00B574C6" w:rsidP="00B574C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377B39">
        <w:rPr>
          <w:rFonts w:ascii="Times New Roman" w:hAnsi="Times New Roman" w:cs="Times New Roman"/>
          <w:lang w:val="en-US"/>
        </w:rPr>
        <w:t>CI: 95% confidence intervals</w:t>
      </w:r>
    </w:p>
    <w:p w:rsidR="00161256" w:rsidRPr="00377B39" w:rsidRDefault="00B574C6" w:rsidP="00B574C6">
      <w:pPr>
        <w:rPr>
          <w:rFonts w:ascii="Times New Roman" w:hAnsi="Times New Roman" w:cs="Times New Roman"/>
          <w:lang w:val="en-US"/>
        </w:rPr>
      </w:pPr>
      <w:r w:rsidRPr="00377B39">
        <w:rPr>
          <w:rFonts w:ascii="Times New Roman" w:hAnsi="Times New Roman" w:cs="Times New Roman"/>
          <w:vertAlign w:val="superscript"/>
          <w:lang w:val="en-US"/>
        </w:rPr>
        <w:t>*</w:t>
      </w:r>
      <w:r w:rsidRPr="00377B39">
        <w:rPr>
          <w:rFonts w:ascii="Times New Roman" w:hAnsi="Times New Roman" w:cs="Times New Roman"/>
          <w:lang w:val="en-US"/>
        </w:rPr>
        <w:t xml:space="preserve"> </w:t>
      </w:r>
      <w:r w:rsidRPr="00377B39">
        <w:rPr>
          <w:rFonts w:ascii="Times New Roman" w:hAnsi="Times New Roman" w:cs="Times New Roman"/>
          <w:i/>
          <w:iCs/>
          <w:lang w:val="en-US"/>
        </w:rPr>
        <w:t>p</w:t>
      </w:r>
      <w:r w:rsidRPr="00377B39">
        <w:rPr>
          <w:rFonts w:ascii="Times New Roman" w:hAnsi="Times New Roman" w:cs="Times New Roman"/>
          <w:lang w:val="en-US"/>
        </w:rPr>
        <w:t xml:space="preserve"> &lt; 0.05, </w:t>
      </w:r>
      <w:r w:rsidRPr="00377B39">
        <w:rPr>
          <w:rFonts w:ascii="Times New Roman" w:hAnsi="Times New Roman" w:cs="Times New Roman"/>
          <w:vertAlign w:val="superscript"/>
          <w:lang w:val="en-US"/>
        </w:rPr>
        <w:t>**</w:t>
      </w:r>
      <w:r w:rsidRPr="00377B39">
        <w:rPr>
          <w:rFonts w:ascii="Times New Roman" w:hAnsi="Times New Roman" w:cs="Times New Roman"/>
          <w:lang w:val="en-US"/>
        </w:rPr>
        <w:t xml:space="preserve"> </w:t>
      </w:r>
      <w:r w:rsidRPr="00377B39">
        <w:rPr>
          <w:rFonts w:ascii="Times New Roman" w:hAnsi="Times New Roman" w:cs="Times New Roman"/>
          <w:i/>
          <w:iCs/>
          <w:lang w:val="en-US"/>
        </w:rPr>
        <w:t>p</w:t>
      </w:r>
      <w:r w:rsidRPr="00377B39">
        <w:rPr>
          <w:rFonts w:ascii="Times New Roman" w:hAnsi="Times New Roman" w:cs="Times New Roman"/>
          <w:lang w:val="en-US"/>
        </w:rPr>
        <w:t xml:space="preserve"> &lt; 0.01, </w:t>
      </w:r>
      <w:r w:rsidRPr="00377B39">
        <w:rPr>
          <w:rFonts w:ascii="Times New Roman" w:hAnsi="Times New Roman" w:cs="Times New Roman"/>
          <w:vertAlign w:val="superscript"/>
          <w:lang w:val="en-US"/>
        </w:rPr>
        <w:t>***</w:t>
      </w:r>
      <w:r w:rsidRPr="00377B39">
        <w:rPr>
          <w:rFonts w:ascii="Times New Roman" w:hAnsi="Times New Roman" w:cs="Times New Roman"/>
          <w:lang w:val="en-US"/>
        </w:rPr>
        <w:t xml:space="preserve"> </w:t>
      </w:r>
      <w:r w:rsidRPr="00377B39">
        <w:rPr>
          <w:rFonts w:ascii="Times New Roman" w:hAnsi="Times New Roman" w:cs="Times New Roman"/>
          <w:i/>
          <w:iCs/>
          <w:lang w:val="en-US"/>
        </w:rPr>
        <w:t>p</w:t>
      </w:r>
      <w:r w:rsidRPr="00377B39">
        <w:rPr>
          <w:rFonts w:ascii="Times New Roman" w:hAnsi="Times New Roman" w:cs="Times New Roman"/>
          <w:lang w:val="en-US"/>
        </w:rPr>
        <w:t xml:space="preserve"> &lt; 0.001</w:t>
      </w:r>
    </w:p>
    <w:sectPr w:rsidR="00161256" w:rsidRPr="00377B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4C6"/>
    <w:rsid w:val="00011511"/>
    <w:rsid w:val="00047383"/>
    <w:rsid w:val="00061B84"/>
    <w:rsid w:val="000B45BD"/>
    <w:rsid w:val="000D651E"/>
    <w:rsid w:val="00161256"/>
    <w:rsid w:val="00181E1D"/>
    <w:rsid w:val="001B29DB"/>
    <w:rsid w:val="001D0ABC"/>
    <w:rsid w:val="00203CCC"/>
    <w:rsid w:val="00210D99"/>
    <w:rsid w:val="00210E1F"/>
    <w:rsid w:val="00234789"/>
    <w:rsid w:val="002A5E83"/>
    <w:rsid w:val="002B645F"/>
    <w:rsid w:val="002C5B95"/>
    <w:rsid w:val="002E7178"/>
    <w:rsid w:val="00332F86"/>
    <w:rsid w:val="00340486"/>
    <w:rsid w:val="00343D19"/>
    <w:rsid w:val="00354F80"/>
    <w:rsid w:val="00377B39"/>
    <w:rsid w:val="00395F99"/>
    <w:rsid w:val="003D7438"/>
    <w:rsid w:val="003E0AA0"/>
    <w:rsid w:val="003E775A"/>
    <w:rsid w:val="004044CF"/>
    <w:rsid w:val="00417F56"/>
    <w:rsid w:val="00446633"/>
    <w:rsid w:val="004844A6"/>
    <w:rsid w:val="004926EC"/>
    <w:rsid w:val="004B0F8F"/>
    <w:rsid w:val="004D5D04"/>
    <w:rsid w:val="004E4FE6"/>
    <w:rsid w:val="004F45FC"/>
    <w:rsid w:val="00524FA2"/>
    <w:rsid w:val="00583C61"/>
    <w:rsid w:val="0059524E"/>
    <w:rsid w:val="005B5944"/>
    <w:rsid w:val="005C5073"/>
    <w:rsid w:val="005D6BD2"/>
    <w:rsid w:val="005F3034"/>
    <w:rsid w:val="00606A95"/>
    <w:rsid w:val="00617965"/>
    <w:rsid w:val="00635C1F"/>
    <w:rsid w:val="006833F4"/>
    <w:rsid w:val="006B180D"/>
    <w:rsid w:val="006C0E2D"/>
    <w:rsid w:val="006F6522"/>
    <w:rsid w:val="00704B49"/>
    <w:rsid w:val="00713C1D"/>
    <w:rsid w:val="00742603"/>
    <w:rsid w:val="00760D1F"/>
    <w:rsid w:val="00763E6F"/>
    <w:rsid w:val="00777061"/>
    <w:rsid w:val="00781AA0"/>
    <w:rsid w:val="007E2D50"/>
    <w:rsid w:val="008142B1"/>
    <w:rsid w:val="008675E3"/>
    <w:rsid w:val="008B697B"/>
    <w:rsid w:val="00921F17"/>
    <w:rsid w:val="0092687C"/>
    <w:rsid w:val="009701FF"/>
    <w:rsid w:val="00972969"/>
    <w:rsid w:val="00981F82"/>
    <w:rsid w:val="009B444D"/>
    <w:rsid w:val="00A272FB"/>
    <w:rsid w:val="00AD0BA9"/>
    <w:rsid w:val="00AD34C7"/>
    <w:rsid w:val="00AD6548"/>
    <w:rsid w:val="00AE1CA9"/>
    <w:rsid w:val="00B04F77"/>
    <w:rsid w:val="00B13001"/>
    <w:rsid w:val="00B37C44"/>
    <w:rsid w:val="00B42C83"/>
    <w:rsid w:val="00B574C6"/>
    <w:rsid w:val="00B762D2"/>
    <w:rsid w:val="00B854A3"/>
    <w:rsid w:val="00BB1B51"/>
    <w:rsid w:val="00BE605A"/>
    <w:rsid w:val="00BF699D"/>
    <w:rsid w:val="00C052BD"/>
    <w:rsid w:val="00C26DA0"/>
    <w:rsid w:val="00C94323"/>
    <w:rsid w:val="00CA1622"/>
    <w:rsid w:val="00D50F28"/>
    <w:rsid w:val="00D90EB4"/>
    <w:rsid w:val="00DE3C50"/>
    <w:rsid w:val="00DE65DE"/>
    <w:rsid w:val="00E05481"/>
    <w:rsid w:val="00E6096B"/>
    <w:rsid w:val="00E66D63"/>
    <w:rsid w:val="00E90AE2"/>
    <w:rsid w:val="00EB7576"/>
    <w:rsid w:val="00EC5A52"/>
    <w:rsid w:val="00EC6A5E"/>
    <w:rsid w:val="00EE05E9"/>
    <w:rsid w:val="00EE6C6C"/>
    <w:rsid w:val="00F31AEC"/>
    <w:rsid w:val="00F66B1B"/>
    <w:rsid w:val="00FD6A51"/>
    <w:rsid w:val="00FE7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4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imple">
    <w:name w:val="Simple"/>
    <w:basedOn w:val="TableNormal"/>
    <w:uiPriority w:val="99"/>
    <w:rsid w:val="00617965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  <w:insideH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4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imple">
    <w:name w:val="Simple"/>
    <w:basedOn w:val="TableNormal"/>
    <w:uiPriority w:val="99"/>
    <w:rsid w:val="00617965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  <w:insideH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62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ndo Tampubolon</dc:creator>
  <cp:lastModifiedBy>Gindo Tampubolon</cp:lastModifiedBy>
  <cp:revision>8</cp:revision>
  <cp:lastPrinted>2016-02-24T17:53:00Z</cp:lastPrinted>
  <dcterms:created xsi:type="dcterms:W3CDTF">2016-02-24T15:30:00Z</dcterms:created>
  <dcterms:modified xsi:type="dcterms:W3CDTF">2016-02-24T17:57:00Z</dcterms:modified>
</cp:coreProperties>
</file>